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950F6" w14:textId="7754CB31" w:rsidR="004A3D26" w:rsidRDefault="00343F8E" w:rsidP="008A1D48">
      <w:pPr>
        <w:spacing w:before="100" w:beforeAutospacing="1" w:after="100" w:afterAutospacing="1" w:line="360" w:lineRule="auto"/>
      </w:pPr>
      <w:r w:rsidRPr="00343F8E">
        <w:rPr>
          <w:rFonts w:ascii="Times New Roman" w:hAnsi="Times New Roman" w:cs="Times New Roman"/>
          <w:b/>
          <w:kern w:val="0"/>
          <w:szCs w:val="20"/>
        </w:rPr>
        <w:t>Supporting Information</w:t>
      </w:r>
    </w:p>
    <w:p w14:paraId="338A2FA0" w14:textId="092DA046" w:rsidR="00215123" w:rsidRDefault="00215123" w:rsidP="008A1D48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w:drawing>
          <wp:inline distT="0" distB="0" distL="0" distR="0" wp14:anchorId="7B9AC8F6" wp14:editId="7C1C7681">
            <wp:extent cx="5274310" cy="3817620"/>
            <wp:effectExtent l="0" t="0" r="2540" b="0"/>
            <wp:docPr id="2" name="圖片 2" descr="一張含有 文字, 圖表, 繪圖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一張含有 文字, 圖表, 繪圖, 行 的圖片&#10;&#10;自動產生的描述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1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658D9" w14:textId="059AC611" w:rsidR="003173DE" w:rsidRPr="00215123" w:rsidRDefault="00215123" w:rsidP="00113FD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215123">
        <w:rPr>
          <w:rFonts w:ascii="Times New Roman" w:hAnsi="Times New Roman" w:cs="Times New Roman"/>
        </w:rPr>
        <w:t>Figure S</w:t>
      </w:r>
      <w:r w:rsidR="00113FD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Pr="00215123">
        <w:rPr>
          <w:rFonts w:ascii="Times New Roman" w:hAnsi="Times New Roman" w:cs="Times New Roman"/>
        </w:rPr>
        <w:t xml:space="preserve"> Volcano plot showcasing fold change across all analyzed genes using </w:t>
      </w:r>
      <w:r w:rsidRPr="005F01CA">
        <w:rPr>
          <w:rFonts w:ascii="Times New Roman" w:hAnsi="Times New Roman" w:cs="Times New Roman"/>
          <w:color w:val="000000" w:themeColor="text1"/>
        </w:rPr>
        <w:t>False Discovery Rate (FDR)</w:t>
      </w:r>
      <w:r w:rsidRPr="00215123">
        <w:rPr>
          <w:rFonts w:ascii="Times New Roman" w:hAnsi="Times New Roman" w:cs="Times New Roman"/>
        </w:rPr>
        <w:t xml:space="preserve"> criteria. In this visualization, genes that are significantly upregulated or downregulated are highlighted in red. Genes that do not meet the significance threshold are marked in green.</w:t>
      </w:r>
    </w:p>
    <w:sectPr w:rsidR="003173DE" w:rsidRPr="00215123" w:rsidSect="005B2B7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438B93" w14:textId="77777777" w:rsidR="0020676F" w:rsidRDefault="0020676F" w:rsidP="00C20CB3">
      <w:r>
        <w:separator/>
      </w:r>
    </w:p>
  </w:endnote>
  <w:endnote w:type="continuationSeparator" w:id="0">
    <w:p w14:paraId="1C4864CE" w14:textId="77777777" w:rsidR="0020676F" w:rsidRDefault="0020676F" w:rsidP="00C20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EC30EB" w14:textId="77777777" w:rsidR="0020676F" w:rsidRDefault="0020676F" w:rsidP="00C20CB3">
      <w:r>
        <w:separator/>
      </w:r>
    </w:p>
  </w:footnote>
  <w:footnote w:type="continuationSeparator" w:id="0">
    <w:p w14:paraId="329C8A2C" w14:textId="77777777" w:rsidR="0020676F" w:rsidRDefault="0020676F" w:rsidP="00C20C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8D46AF"/>
    <w:multiLevelType w:val="multilevel"/>
    <w:tmpl w:val="D8DABA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25F"/>
    <w:rsid w:val="0002225F"/>
    <w:rsid w:val="0003001A"/>
    <w:rsid w:val="00044259"/>
    <w:rsid w:val="0007160F"/>
    <w:rsid w:val="00113FD3"/>
    <w:rsid w:val="001728D1"/>
    <w:rsid w:val="00182FA8"/>
    <w:rsid w:val="001C643B"/>
    <w:rsid w:val="0020676F"/>
    <w:rsid w:val="00215123"/>
    <w:rsid w:val="003173DE"/>
    <w:rsid w:val="00322402"/>
    <w:rsid w:val="00322E9F"/>
    <w:rsid w:val="00343F8E"/>
    <w:rsid w:val="003706AA"/>
    <w:rsid w:val="003A2030"/>
    <w:rsid w:val="003B7CD2"/>
    <w:rsid w:val="004A3D26"/>
    <w:rsid w:val="004B2E26"/>
    <w:rsid w:val="0051492E"/>
    <w:rsid w:val="005A63FE"/>
    <w:rsid w:val="005B2B7A"/>
    <w:rsid w:val="006429D4"/>
    <w:rsid w:val="00664DC0"/>
    <w:rsid w:val="007D2C5A"/>
    <w:rsid w:val="008A1D48"/>
    <w:rsid w:val="008D6296"/>
    <w:rsid w:val="00902BC2"/>
    <w:rsid w:val="00990E38"/>
    <w:rsid w:val="00A17EEC"/>
    <w:rsid w:val="00A45612"/>
    <w:rsid w:val="00A460F5"/>
    <w:rsid w:val="00A518A0"/>
    <w:rsid w:val="00AF4E3D"/>
    <w:rsid w:val="00C20CB3"/>
    <w:rsid w:val="00C817E9"/>
    <w:rsid w:val="00CA1A7B"/>
    <w:rsid w:val="00D761B9"/>
    <w:rsid w:val="00D7717E"/>
    <w:rsid w:val="00F1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CDE83"/>
  <w15:chartTrackingRefBased/>
  <w15:docId w15:val="{04C1016A-6C98-42F1-B86F-7660EC0C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0C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20CB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20C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20CB3"/>
    <w:rPr>
      <w:sz w:val="20"/>
      <w:szCs w:val="20"/>
    </w:rPr>
  </w:style>
  <w:style w:type="table" w:customStyle="1" w:styleId="21">
    <w:name w:val="純表格 21"/>
    <w:basedOn w:val="a1"/>
    <w:next w:val="2"/>
    <w:uiPriority w:val="42"/>
    <w:rsid w:val="00664DC0"/>
    <w:rPr>
      <w:rFonts w:ascii="Times New Roman" w:eastAsia="標楷體" w:hAnsi="Times New Roman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664D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2151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15123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5B2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96F65-4281-4C06-9041-4586F3A33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You Wu</dc:creator>
  <cp:keywords/>
  <dc:description/>
  <cp:lastModifiedBy>宋文瑋</cp:lastModifiedBy>
  <cp:revision>2</cp:revision>
  <dcterms:created xsi:type="dcterms:W3CDTF">2024-05-03T15:39:00Z</dcterms:created>
  <dcterms:modified xsi:type="dcterms:W3CDTF">2024-05-03T15:39:00Z</dcterms:modified>
</cp:coreProperties>
</file>